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392C" w14:textId="1DF565AF" w:rsidR="009069E0" w:rsidRDefault="002C138F">
      <w:r>
        <w:t xml:space="preserve">Table </w:t>
      </w:r>
      <w:r w:rsidR="006E178A">
        <w:t>S</w:t>
      </w:r>
      <w:r w:rsidR="00821B89">
        <w:t>4</w:t>
      </w:r>
      <w:r>
        <w:t>: Clinician Adherence to CARIBOU-1 Intervention Components</w:t>
      </w:r>
      <w:r w:rsidR="001A5C5E">
        <w:t xml:space="preserve"> and Participant Engagement </w:t>
      </w:r>
      <w:r w:rsidR="002F77C1">
        <w:t xml:space="preserve">for </w:t>
      </w:r>
      <w:r w:rsidR="00560A9C">
        <w:t>Medication aspects of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241"/>
        <w:gridCol w:w="1889"/>
        <w:gridCol w:w="1173"/>
        <w:gridCol w:w="1154"/>
        <w:gridCol w:w="1241"/>
        <w:gridCol w:w="1385"/>
        <w:gridCol w:w="1865"/>
        <w:gridCol w:w="1188"/>
      </w:tblGrid>
      <w:tr w:rsidR="000D4920" w:rsidRPr="001A5C5E" w14:paraId="725B3488" w14:textId="7C457FC7" w:rsidTr="001A5C5E">
        <w:tc>
          <w:tcPr>
            <w:tcW w:w="0" w:type="auto"/>
          </w:tcPr>
          <w:p w14:paraId="5BF8AAE5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EFFB1F7" w14:textId="46DB930B" w:rsidR="003A356C" w:rsidRPr="001A5C5E" w:rsidRDefault="003A356C" w:rsidP="003A356C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ARIBOU-1 Pathway</w:t>
            </w:r>
          </w:p>
        </w:tc>
        <w:tc>
          <w:tcPr>
            <w:tcW w:w="0" w:type="auto"/>
            <w:gridSpan w:val="3"/>
            <w:vAlign w:val="center"/>
          </w:tcPr>
          <w:p w14:paraId="3EBB57D3" w14:textId="18A6DA50" w:rsidR="003A356C" w:rsidRPr="001A5C5E" w:rsidRDefault="003A356C" w:rsidP="003A356C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TAU</w:t>
            </w:r>
          </w:p>
        </w:tc>
        <w:tc>
          <w:tcPr>
            <w:tcW w:w="0" w:type="auto"/>
          </w:tcPr>
          <w:p w14:paraId="1143DF8B" w14:textId="00CA4476" w:rsidR="003A356C" w:rsidRPr="001A5C5E" w:rsidRDefault="001A5C5E" w:rsidP="003A356C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omparing</w:t>
            </w:r>
            <w:r w:rsidR="003A356C" w:rsidRPr="001A5C5E">
              <w:rPr>
                <w:b/>
                <w:bCs/>
                <w:sz w:val="20"/>
                <w:szCs w:val="20"/>
              </w:rPr>
              <w:t xml:space="preserve"> groups</w:t>
            </w:r>
            <w:r w:rsidR="00770DD3" w:rsidRPr="001A5C5E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C68E6" w:rsidRPr="001A5C5E" w14:paraId="35224B6E" w14:textId="73E3A0D9" w:rsidTr="001A5C5E">
        <w:tc>
          <w:tcPr>
            <w:tcW w:w="0" w:type="auto"/>
          </w:tcPr>
          <w:p w14:paraId="196F7CFA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1A3D56" w14:textId="77777777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E0E2C45" w14:textId="140B54F5" w:rsidR="003A356C" w:rsidRPr="001A5C5E" w:rsidRDefault="003A356C" w:rsidP="00072E7A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linician Adherence</w:t>
            </w:r>
          </w:p>
        </w:tc>
        <w:tc>
          <w:tcPr>
            <w:tcW w:w="0" w:type="auto"/>
          </w:tcPr>
          <w:p w14:paraId="50C51E25" w14:textId="46B2363C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Participant Exposure</w:t>
            </w:r>
          </w:p>
        </w:tc>
        <w:tc>
          <w:tcPr>
            <w:tcW w:w="0" w:type="auto"/>
          </w:tcPr>
          <w:p w14:paraId="2ACD3F2E" w14:textId="77777777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8B1B5F6" w14:textId="5DF608CA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Participant Exposure</w:t>
            </w:r>
          </w:p>
        </w:tc>
        <w:tc>
          <w:tcPr>
            <w:tcW w:w="0" w:type="auto"/>
            <w:vAlign w:val="center"/>
          </w:tcPr>
          <w:p w14:paraId="7E9E9E5D" w14:textId="56FB9392" w:rsidR="003A356C" w:rsidRPr="001A5C5E" w:rsidRDefault="00770DD3" w:rsidP="003A356C">
            <w:pPr>
              <w:jc w:val="center"/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(exposed relative to applicable)</w:t>
            </w:r>
          </w:p>
        </w:tc>
      </w:tr>
      <w:tr w:rsidR="000D4920" w:rsidRPr="001A5C5E" w14:paraId="048BBB9D" w14:textId="262E479A" w:rsidTr="001A5C5E">
        <w:tc>
          <w:tcPr>
            <w:tcW w:w="0" w:type="auto"/>
          </w:tcPr>
          <w:p w14:paraId="11ED3853" w14:textId="391C9C6A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0" w:type="auto"/>
          </w:tcPr>
          <w:p w14:paraId="68928E87" w14:textId="7F61B6EC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Main Component Participant</w:t>
            </w:r>
          </w:p>
        </w:tc>
        <w:tc>
          <w:tcPr>
            <w:tcW w:w="0" w:type="auto"/>
          </w:tcPr>
          <w:p w14:paraId="54969002" w14:textId="27963ACF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applicable</w:t>
            </w:r>
          </w:p>
        </w:tc>
        <w:tc>
          <w:tcPr>
            <w:tcW w:w="0" w:type="auto"/>
          </w:tcPr>
          <w:p w14:paraId="361C331E" w14:textId="373EC72D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offered (%</w:t>
            </w:r>
            <w:r w:rsidR="00C3407E" w:rsidRPr="001A5C5E">
              <w:rPr>
                <w:b/>
                <w:bCs/>
                <w:sz w:val="20"/>
                <w:szCs w:val="20"/>
              </w:rPr>
              <w:t xml:space="preserve"> of applicable</w:t>
            </w:r>
            <w:r w:rsidRPr="001A5C5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19C46E0" w14:textId="15DBCA72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 xml:space="preserve"># youth engaged </w:t>
            </w:r>
          </w:p>
          <w:p w14:paraId="2F1F7DFC" w14:textId="266AB996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 xml:space="preserve">(% of offered) </w:t>
            </w:r>
          </w:p>
        </w:tc>
        <w:tc>
          <w:tcPr>
            <w:tcW w:w="0" w:type="auto"/>
          </w:tcPr>
          <w:p w14:paraId="7DF88BC5" w14:textId="0DF70DA2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Main Component Participant</w:t>
            </w:r>
          </w:p>
        </w:tc>
        <w:tc>
          <w:tcPr>
            <w:tcW w:w="0" w:type="auto"/>
          </w:tcPr>
          <w:p w14:paraId="37215A9C" w14:textId="1EFD7EDC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applicable</w:t>
            </w:r>
          </w:p>
        </w:tc>
        <w:tc>
          <w:tcPr>
            <w:tcW w:w="0" w:type="auto"/>
          </w:tcPr>
          <w:p w14:paraId="4555C74F" w14:textId="7CC19E3D" w:rsidR="003A356C" w:rsidRPr="001A5C5E" w:rsidRDefault="003A356C">
            <w:pPr>
              <w:rPr>
                <w:b/>
                <w:bCs/>
                <w:sz w:val="20"/>
                <w:szCs w:val="20"/>
              </w:rPr>
            </w:pPr>
            <w:r w:rsidRPr="001A5C5E">
              <w:rPr>
                <w:b/>
                <w:bCs/>
                <w:sz w:val="20"/>
                <w:szCs w:val="20"/>
              </w:rPr>
              <w:t># exposed (% of applicable)</w:t>
            </w:r>
          </w:p>
        </w:tc>
        <w:tc>
          <w:tcPr>
            <w:tcW w:w="0" w:type="auto"/>
            <w:vAlign w:val="center"/>
          </w:tcPr>
          <w:p w14:paraId="587DB57C" w14:textId="22EE0220" w:rsidR="003A356C" w:rsidRPr="001A5C5E" w:rsidRDefault="00C3407E" w:rsidP="00C3407E">
            <w:pPr>
              <w:jc w:val="center"/>
              <w:rPr>
                <w:b/>
                <w:bCs/>
                <w:sz w:val="20"/>
                <w:szCs w:val="20"/>
              </w:rPr>
            </w:pPr>
            <w:r w:rsidRPr="002C68E6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A5C5E">
              <w:rPr>
                <w:b/>
                <w:bCs/>
                <w:sz w:val="20"/>
                <w:szCs w:val="20"/>
              </w:rPr>
              <w:t xml:space="preserve"> (Fisher’s exact)</w:t>
            </w:r>
          </w:p>
        </w:tc>
      </w:tr>
      <w:tr w:rsidR="000D4920" w:rsidRPr="001A5C5E" w14:paraId="1749DCB4" w14:textId="055B0E2C" w:rsidTr="001A5C5E">
        <w:tc>
          <w:tcPr>
            <w:tcW w:w="0" w:type="auto"/>
          </w:tcPr>
          <w:p w14:paraId="6906DC0B" w14:textId="19532405" w:rsidR="003A356C" w:rsidRPr="001A5C5E" w:rsidRDefault="001C4619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Fluoxetine offered as first-line, i</w:t>
            </w:r>
            <w:r w:rsidR="003A356C" w:rsidRPr="001A5C5E">
              <w:rPr>
                <w:sz w:val="20"/>
                <w:szCs w:val="20"/>
              </w:rPr>
              <w:t>f not on antidepressant at baselin</w:t>
            </w:r>
            <w:r w:rsidRPr="001A5C5E">
              <w:rPr>
                <w:sz w:val="20"/>
                <w:szCs w:val="20"/>
              </w:rPr>
              <w:t>e and</w:t>
            </w:r>
            <w:r w:rsidR="003A356C" w:rsidRPr="001A5C5E">
              <w:rPr>
                <w:sz w:val="20"/>
                <w:szCs w:val="20"/>
              </w:rPr>
              <w:t xml:space="preserve"> no previous fluoxetine trial and moderate-severe depression, </w:t>
            </w:r>
          </w:p>
        </w:tc>
        <w:tc>
          <w:tcPr>
            <w:tcW w:w="0" w:type="auto"/>
          </w:tcPr>
          <w:p w14:paraId="27B679CD" w14:textId="349B7004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11F2EB5D" w14:textId="76950FE0" w:rsidR="003A356C" w:rsidRPr="001A5C5E" w:rsidRDefault="009A5906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1</w:t>
            </w:r>
          </w:p>
          <w:p w14:paraId="4585D410" w14:textId="1379AF0E" w:rsidR="009A5906" w:rsidRPr="001A5C5E" w:rsidRDefault="009A5906" w:rsidP="009A5906">
            <w:pPr>
              <w:pStyle w:val="ListParagraph"/>
              <w:numPr>
                <w:ilvl w:val="0"/>
                <w:numId w:val="28"/>
              </w:numPr>
              <w:ind w:left="130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had previous trials of fluoxetine</w:t>
            </w:r>
          </w:p>
          <w:p w14:paraId="3E3D67E1" w14:textId="54C6FAA1" w:rsidR="009A5906" w:rsidRPr="001A5C5E" w:rsidRDefault="009A5906" w:rsidP="009A5906">
            <w:pPr>
              <w:pStyle w:val="ListParagraph"/>
              <w:numPr>
                <w:ilvl w:val="0"/>
                <w:numId w:val="28"/>
              </w:numPr>
              <w:ind w:left="130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4 already on sertraline at baseline with some evidence of response</w:t>
            </w:r>
          </w:p>
          <w:p w14:paraId="395C7482" w14:textId="57EFE784" w:rsidR="009A5906" w:rsidRPr="001A5C5E" w:rsidRDefault="009A5906" w:rsidP="009A5906">
            <w:pPr>
              <w:pStyle w:val="ListParagraph"/>
              <w:numPr>
                <w:ilvl w:val="0"/>
                <w:numId w:val="28"/>
              </w:numPr>
              <w:ind w:left="130" w:hanging="218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7 not on any medication in the pathway </w:t>
            </w:r>
          </w:p>
          <w:p w14:paraId="47348DED" w14:textId="2599A245" w:rsidR="001C4619" w:rsidRPr="001A5C5E" w:rsidRDefault="001C461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BD70A4" w14:textId="11E514D2" w:rsidR="003A356C" w:rsidRPr="001A5C5E" w:rsidRDefault="009A5906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1</w:t>
            </w:r>
            <w:r w:rsidR="003A356C" w:rsidRPr="001A5C5E">
              <w:rPr>
                <w:sz w:val="20"/>
                <w:szCs w:val="20"/>
              </w:rPr>
              <w:t xml:space="preserve"> (100%)</w:t>
            </w:r>
          </w:p>
        </w:tc>
        <w:tc>
          <w:tcPr>
            <w:tcW w:w="0" w:type="auto"/>
          </w:tcPr>
          <w:p w14:paraId="4635A792" w14:textId="1624458C" w:rsidR="003A356C" w:rsidRPr="001A5C5E" w:rsidRDefault="009A5906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1</w:t>
            </w:r>
            <w:r w:rsidR="003A356C" w:rsidRPr="001A5C5E">
              <w:rPr>
                <w:sz w:val="20"/>
                <w:szCs w:val="20"/>
              </w:rPr>
              <w:t xml:space="preserve"> (100%) </w:t>
            </w:r>
          </w:p>
        </w:tc>
        <w:tc>
          <w:tcPr>
            <w:tcW w:w="0" w:type="auto"/>
          </w:tcPr>
          <w:p w14:paraId="03567E98" w14:textId="0899364E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1)</w:t>
            </w:r>
          </w:p>
        </w:tc>
        <w:tc>
          <w:tcPr>
            <w:tcW w:w="0" w:type="auto"/>
          </w:tcPr>
          <w:p w14:paraId="2055FC5C" w14:textId="2AFE0E39" w:rsidR="003A356C" w:rsidRPr="001A5C5E" w:rsidRDefault="009A5906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</w:t>
            </w:r>
            <w:r w:rsidR="000D4920">
              <w:rPr>
                <w:sz w:val="20"/>
                <w:szCs w:val="20"/>
              </w:rPr>
              <w:t>4</w:t>
            </w:r>
          </w:p>
          <w:p w14:paraId="5E1260AB" w14:textId="77777777" w:rsidR="009A5906" w:rsidRPr="001A5C5E" w:rsidRDefault="009A5906" w:rsidP="009A5906">
            <w:pPr>
              <w:pStyle w:val="ListParagraph"/>
              <w:numPr>
                <w:ilvl w:val="0"/>
                <w:numId w:val="29"/>
              </w:numPr>
              <w:ind w:left="138" w:hanging="196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had previous trials of fluoxetine</w:t>
            </w:r>
          </w:p>
          <w:p w14:paraId="3537F78B" w14:textId="6A9E82F2" w:rsidR="009A5906" w:rsidRPr="001A5C5E" w:rsidRDefault="009A5906" w:rsidP="009A5906">
            <w:pPr>
              <w:pStyle w:val="ListParagraph"/>
              <w:numPr>
                <w:ilvl w:val="0"/>
                <w:numId w:val="29"/>
              </w:numPr>
              <w:ind w:left="138" w:hanging="196"/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on no medication throughout</w:t>
            </w:r>
          </w:p>
          <w:p w14:paraId="1FA7D85A" w14:textId="7C66B69D" w:rsidR="009A5906" w:rsidRPr="001A5C5E" w:rsidRDefault="000D4920" w:rsidP="009A5906">
            <w:pPr>
              <w:pStyle w:val="ListParagraph"/>
              <w:numPr>
                <w:ilvl w:val="0"/>
                <w:numId w:val="29"/>
              </w:numPr>
              <w:ind w:left="138" w:hanging="19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A5906" w:rsidRPr="001A5C5E">
              <w:rPr>
                <w:sz w:val="20"/>
                <w:szCs w:val="20"/>
              </w:rPr>
              <w:t xml:space="preserve"> missing information</w:t>
            </w:r>
          </w:p>
          <w:p w14:paraId="508041C4" w14:textId="00A3A0A1" w:rsidR="009A5906" w:rsidRPr="001A5C5E" w:rsidRDefault="009A590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910CA0" w14:textId="256BF99C" w:rsidR="003A356C" w:rsidRDefault="009A5906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</w:t>
            </w:r>
            <w:r w:rsidR="000D4920">
              <w:rPr>
                <w:sz w:val="20"/>
                <w:szCs w:val="20"/>
              </w:rPr>
              <w:t>6</w:t>
            </w:r>
            <w:r w:rsidR="001A5C5E" w:rsidRPr="001A5C5E">
              <w:rPr>
                <w:sz w:val="20"/>
                <w:szCs w:val="20"/>
                <w:vertAlign w:val="superscript"/>
              </w:rPr>
              <w:t>a</w:t>
            </w:r>
            <w:r w:rsidR="00F21B45" w:rsidRPr="001A5C5E">
              <w:rPr>
                <w:sz w:val="20"/>
                <w:szCs w:val="20"/>
              </w:rPr>
              <w:t xml:space="preserve"> (6</w:t>
            </w:r>
            <w:r w:rsidR="002C68E6">
              <w:rPr>
                <w:sz w:val="20"/>
                <w:szCs w:val="20"/>
              </w:rPr>
              <w:t>8</w:t>
            </w:r>
            <w:r w:rsidR="00F21B45" w:rsidRPr="001A5C5E">
              <w:rPr>
                <w:sz w:val="20"/>
                <w:szCs w:val="20"/>
              </w:rPr>
              <w:t>%)</w:t>
            </w:r>
          </w:p>
          <w:p w14:paraId="30ECE285" w14:textId="48753DEB" w:rsidR="002C68E6" w:rsidRDefault="000D4920" w:rsidP="002C68E6">
            <w:pPr>
              <w:pStyle w:val="ListParagraph"/>
              <w:numPr>
                <w:ilvl w:val="0"/>
                <w:numId w:val="45"/>
              </w:numPr>
              <w:ind w:left="247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2C68E6">
              <w:rPr>
                <w:sz w:val="20"/>
                <w:szCs w:val="20"/>
              </w:rPr>
              <w:t>:sertraline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 w14:paraId="5DE72C72" w14:textId="6F7473E0" w:rsidR="002C68E6" w:rsidRPr="002C68E6" w:rsidRDefault="002C68E6" w:rsidP="002C68E6">
            <w:pPr>
              <w:pStyle w:val="ListParagraph"/>
              <w:numPr>
                <w:ilvl w:val="0"/>
                <w:numId w:val="45"/>
              </w:numPr>
              <w:ind w:left="247" w:hanging="240"/>
              <w:rPr>
                <w:sz w:val="20"/>
                <w:szCs w:val="20"/>
              </w:rPr>
            </w:pPr>
            <w:r w:rsidRPr="002C68E6">
              <w:rPr>
                <w:sz w:val="20"/>
                <w:szCs w:val="20"/>
              </w:rPr>
              <w:t>1:fluvoxamine</w:t>
            </w:r>
            <w:r w:rsidR="000D4920">
              <w:rPr>
                <w:sz w:val="20"/>
                <w:szCs w:val="20"/>
                <w:vertAlign w:val="superscript"/>
              </w:rPr>
              <w:t>a</w:t>
            </w:r>
          </w:p>
          <w:p w14:paraId="40110385" w14:textId="12A83FF5" w:rsidR="002C68E6" w:rsidRDefault="002C68E6" w:rsidP="002C68E6">
            <w:pPr>
              <w:pStyle w:val="ListParagraph"/>
              <w:numPr>
                <w:ilvl w:val="0"/>
                <w:numId w:val="45"/>
              </w:numPr>
              <w:ind w:left="247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desvenlafaxine</w:t>
            </w:r>
          </w:p>
          <w:p w14:paraId="3361EBB4" w14:textId="618E4A0A" w:rsidR="002C68E6" w:rsidRDefault="002C68E6" w:rsidP="002C68E6">
            <w:pPr>
              <w:pStyle w:val="ListParagraph"/>
              <w:numPr>
                <w:ilvl w:val="0"/>
                <w:numId w:val="45"/>
              </w:numPr>
              <w:ind w:left="247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lamotrigine &amp; </w:t>
            </w:r>
            <w:proofErr w:type="spellStart"/>
            <w:r>
              <w:rPr>
                <w:sz w:val="20"/>
                <w:szCs w:val="20"/>
              </w:rPr>
              <w:t>mirtazapine</w:t>
            </w:r>
            <w:r w:rsidR="000D4920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14:paraId="048845DA" w14:textId="33113C1D" w:rsidR="002C68E6" w:rsidRDefault="002C68E6" w:rsidP="002C68E6">
            <w:pPr>
              <w:pStyle w:val="ListParagraph"/>
              <w:numPr>
                <w:ilvl w:val="0"/>
                <w:numId w:val="45"/>
              </w:numPr>
              <w:ind w:left="247" w:hanging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 lamotrigine &amp; bupropion</w:t>
            </w:r>
          </w:p>
          <w:p w14:paraId="5BAA67EE" w14:textId="77777777" w:rsidR="002C68E6" w:rsidRPr="002C68E6" w:rsidRDefault="002C68E6" w:rsidP="002C68E6">
            <w:pPr>
              <w:pStyle w:val="ListParagraph"/>
              <w:ind w:left="247"/>
              <w:rPr>
                <w:sz w:val="20"/>
                <w:szCs w:val="20"/>
              </w:rPr>
            </w:pPr>
          </w:p>
          <w:p w14:paraId="04BAAEC2" w14:textId="0F8A19EB" w:rsidR="002C68E6" w:rsidRPr="002C68E6" w:rsidRDefault="002C68E6" w:rsidP="002C68E6">
            <w:pPr>
              <w:pStyle w:val="ListParagraph"/>
              <w:ind w:left="352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3B6403" w14:textId="6C71C35C" w:rsidR="003A356C" w:rsidRPr="001A5C5E" w:rsidRDefault="001A5C5E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0.00</w:t>
            </w:r>
            <w:r w:rsidR="00557E60">
              <w:rPr>
                <w:sz w:val="20"/>
                <w:szCs w:val="20"/>
              </w:rPr>
              <w:t>4</w:t>
            </w:r>
          </w:p>
        </w:tc>
      </w:tr>
      <w:tr w:rsidR="000D4920" w:rsidRPr="001A5C5E" w14:paraId="7721D251" w14:textId="2E787925" w:rsidTr="001A5C5E">
        <w:tc>
          <w:tcPr>
            <w:tcW w:w="0" w:type="auto"/>
          </w:tcPr>
          <w:p w14:paraId="07A4B62B" w14:textId="4DD081C0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If failed fluoxetine, sertraline offered as second-line. </w:t>
            </w:r>
          </w:p>
        </w:tc>
        <w:tc>
          <w:tcPr>
            <w:tcW w:w="0" w:type="auto"/>
          </w:tcPr>
          <w:p w14:paraId="1B0DFDF3" w14:textId="0B2CE3ED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1142B774" w14:textId="669C930C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3 </w:t>
            </w:r>
          </w:p>
          <w:p w14:paraId="54ED3BC1" w14:textId="7F6A251B" w:rsidR="00A04D81" w:rsidRPr="00A04D81" w:rsidRDefault="00A04D81" w:rsidP="00A04D81">
            <w:pPr>
              <w:pStyle w:val="ListParagraph"/>
              <w:numPr>
                <w:ilvl w:val="0"/>
                <w:numId w:val="44"/>
              </w:numPr>
              <w:ind w:left="250" w:hanging="229"/>
              <w:rPr>
                <w:sz w:val="20"/>
                <w:szCs w:val="20"/>
              </w:rPr>
            </w:pPr>
            <w:r w:rsidRPr="00A04D81">
              <w:rPr>
                <w:sz w:val="20"/>
                <w:szCs w:val="20"/>
              </w:rPr>
              <w:t xml:space="preserve">Escitalopram started by non-study psychiatrists during hospitalization for 2 </w:t>
            </w:r>
            <w:r>
              <w:rPr>
                <w:sz w:val="20"/>
                <w:szCs w:val="20"/>
              </w:rPr>
              <w:t xml:space="preserve">additional </w:t>
            </w:r>
            <w:r w:rsidRPr="00A04D81">
              <w:rPr>
                <w:sz w:val="20"/>
                <w:szCs w:val="20"/>
              </w:rPr>
              <w:t>participants</w:t>
            </w:r>
          </w:p>
        </w:tc>
        <w:tc>
          <w:tcPr>
            <w:tcW w:w="0" w:type="auto"/>
          </w:tcPr>
          <w:p w14:paraId="5DC4FCB5" w14:textId="150A57C7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 (</w:t>
            </w:r>
            <w:r>
              <w:rPr>
                <w:sz w:val="20"/>
                <w:szCs w:val="20"/>
              </w:rPr>
              <w:t>10</w:t>
            </w:r>
            <w:r w:rsidRPr="001A5C5E">
              <w:rPr>
                <w:sz w:val="20"/>
                <w:szCs w:val="20"/>
              </w:rPr>
              <w:t xml:space="preserve">0%) </w:t>
            </w:r>
          </w:p>
          <w:p w14:paraId="22375E42" w14:textId="34096B24" w:rsidR="00A04D81" w:rsidRPr="001A5C5E" w:rsidRDefault="00A04D81" w:rsidP="00A04D81">
            <w:pPr>
              <w:pStyle w:val="ListParagraph"/>
              <w:ind w:left="184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1A346E" w14:textId="2C4AC744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3 (100%) </w:t>
            </w:r>
          </w:p>
        </w:tc>
        <w:tc>
          <w:tcPr>
            <w:tcW w:w="0" w:type="auto"/>
          </w:tcPr>
          <w:p w14:paraId="345E1DA2" w14:textId="78C50C39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1)</w:t>
            </w:r>
          </w:p>
        </w:tc>
        <w:tc>
          <w:tcPr>
            <w:tcW w:w="0" w:type="auto"/>
          </w:tcPr>
          <w:p w14:paraId="222F0E4C" w14:textId="41861445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6572051" w14:textId="4B9BED3F" w:rsidR="00A04D81" w:rsidRPr="001A5C5E" w:rsidRDefault="00A04D81" w:rsidP="00A04D81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2 (100%)</w:t>
            </w:r>
          </w:p>
        </w:tc>
        <w:tc>
          <w:tcPr>
            <w:tcW w:w="0" w:type="auto"/>
          </w:tcPr>
          <w:p w14:paraId="5ECC40CE" w14:textId="042AED8D" w:rsidR="00A04D81" w:rsidRPr="001A5C5E" w:rsidRDefault="00A04D81" w:rsidP="00A04D8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</w:tc>
      </w:tr>
      <w:tr w:rsidR="000D4920" w:rsidRPr="001A5C5E" w14:paraId="75E2A04D" w14:textId="5CDEF9CC" w:rsidTr="001A5C5E">
        <w:tc>
          <w:tcPr>
            <w:tcW w:w="0" w:type="auto"/>
          </w:tcPr>
          <w:p w14:paraId="678E568C" w14:textId="5ED7C7B8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If tolerated, medication continued until team review corresponding to </w:t>
            </w:r>
            <w:r w:rsidRPr="001A5C5E">
              <w:rPr>
                <w:sz w:val="20"/>
                <w:szCs w:val="20"/>
              </w:rPr>
              <w:lastRenderedPageBreak/>
              <w:t>“8 weeks since medication initiation” even if no response.</w:t>
            </w:r>
          </w:p>
        </w:tc>
        <w:tc>
          <w:tcPr>
            <w:tcW w:w="0" w:type="auto"/>
          </w:tcPr>
          <w:p w14:paraId="1B75A764" w14:textId="6A21D505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lastRenderedPageBreak/>
              <w:t>Youth (N=35)</w:t>
            </w:r>
          </w:p>
        </w:tc>
        <w:tc>
          <w:tcPr>
            <w:tcW w:w="0" w:type="auto"/>
          </w:tcPr>
          <w:p w14:paraId="5A9B3311" w14:textId="748A4DFA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18 </w:t>
            </w:r>
          </w:p>
        </w:tc>
        <w:tc>
          <w:tcPr>
            <w:tcW w:w="0" w:type="auto"/>
          </w:tcPr>
          <w:p w14:paraId="30F72AA3" w14:textId="5C5CF0AF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8 (100%)</w:t>
            </w:r>
          </w:p>
        </w:tc>
        <w:tc>
          <w:tcPr>
            <w:tcW w:w="0" w:type="auto"/>
          </w:tcPr>
          <w:p w14:paraId="0F02F6D5" w14:textId="1803F45A" w:rsidR="003A356C" w:rsidRPr="001A5C5E" w:rsidRDefault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18 (100%)</w:t>
            </w:r>
          </w:p>
        </w:tc>
        <w:tc>
          <w:tcPr>
            <w:tcW w:w="0" w:type="auto"/>
          </w:tcPr>
          <w:p w14:paraId="369ABE02" w14:textId="50BE8E56" w:rsidR="003A356C" w:rsidRPr="001A5C5E" w:rsidRDefault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N/C</w:t>
            </w:r>
          </w:p>
        </w:tc>
        <w:tc>
          <w:tcPr>
            <w:tcW w:w="0" w:type="auto"/>
          </w:tcPr>
          <w:p w14:paraId="117BDD60" w14:textId="19A3A918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966FD8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21F494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</w:tr>
      <w:tr w:rsidR="000D4920" w:rsidRPr="001A5C5E" w14:paraId="663DC078" w14:textId="3EB0BA11" w:rsidTr="001A5C5E">
        <w:tc>
          <w:tcPr>
            <w:tcW w:w="0" w:type="auto"/>
          </w:tcPr>
          <w:p w14:paraId="122C8E74" w14:textId="06549638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 xml:space="preserve">If no response and not remitted at team review corresponding to “12 weeks since medication initiation”, discussion around switching medication. </w:t>
            </w:r>
          </w:p>
        </w:tc>
        <w:tc>
          <w:tcPr>
            <w:tcW w:w="0" w:type="auto"/>
          </w:tcPr>
          <w:p w14:paraId="16CDE345" w14:textId="32F61325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70BF7AE2" w14:textId="502A9C36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6</w:t>
            </w:r>
          </w:p>
          <w:p w14:paraId="5261C1F2" w14:textId="47C38DDB" w:rsidR="003A356C" w:rsidRPr="001A5C5E" w:rsidRDefault="003A356C" w:rsidP="005C6E17">
            <w:pPr>
              <w:pStyle w:val="ListParagraph"/>
              <w:ind w:left="714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0" w:type="auto"/>
          </w:tcPr>
          <w:p w14:paraId="3E3C1D8A" w14:textId="7FEA0765" w:rsidR="003A356C" w:rsidRPr="001A5C5E" w:rsidRDefault="003A356C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6 (100%)</w:t>
            </w:r>
          </w:p>
        </w:tc>
        <w:tc>
          <w:tcPr>
            <w:tcW w:w="0" w:type="auto"/>
          </w:tcPr>
          <w:p w14:paraId="08092414" w14:textId="40C9923C" w:rsidR="003A356C" w:rsidRPr="001A5C5E" w:rsidRDefault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6 (100%)</w:t>
            </w:r>
            <w:r w:rsidR="003A356C" w:rsidRPr="001A5C5E">
              <w:rPr>
                <w:sz w:val="20"/>
                <w:szCs w:val="20"/>
              </w:rPr>
              <w:t xml:space="preserve"> </w:t>
            </w:r>
          </w:p>
          <w:p w14:paraId="0B5A3789" w14:textId="32559244" w:rsidR="003A356C" w:rsidRPr="001A5C5E" w:rsidRDefault="003A356C" w:rsidP="0000122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72526F" w14:textId="6E4D15EC" w:rsidR="003A356C" w:rsidRPr="001A5C5E" w:rsidRDefault="00F21B45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N/C</w:t>
            </w:r>
          </w:p>
        </w:tc>
        <w:tc>
          <w:tcPr>
            <w:tcW w:w="0" w:type="auto"/>
          </w:tcPr>
          <w:p w14:paraId="0AEC2DDD" w14:textId="697826B8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8414BF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DEF206" w14:textId="77777777" w:rsidR="003A356C" w:rsidRPr="001A5C5E" w:rsidRDefault="003A356C">
            <w:pPr>
              <w:rPr>
                <w:sz w:val="20"/>
                <w:szCs w:val="20"/>
              </w:rPr>
            </w:pPr>
          </w:p>
        </w:tc>
      </w:tr>
      <w:tr w:rsidR="000D4920" w:rsidRPr="001A5C5E" w14:paraId="27AE3E80" w14:textId="2FF78D79" w:rsidTr="001A5C5E">
        <w:tc>
          <w:tcPr>
            <w:tcW w:w="0" w:type="auto"/>
          </w:tcPr>
          <w:p w14:paraId="4F73A62C" w14:textId="417254C1" w:rsidR="003A356C" w:rsidRPr="001A5C5E" w:rsidRDefault="003A356C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Not offered St. John’s Wort, Venlafaxine or Tricyclic Antidepressant</w:t>
            </w:r>
          </w:p>
        </w:tc>
        <w:tc>
          <w:tcPr>
            <w:tcW w:w="0" w:type="auto"/>
          </w:tcPr>
          <w:p w14:paraId="24CFD0EF" w14:textId="072B8167" w:rsidR="003A356C" w:rsidRPr="001A5C5E" w:rsidRDefault="003A356C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Youth (N=35)</w:t>
            </w:r>
          </w:p>
        </w:tc>
        <w:tc>
          <w:tcPr>
            <w:tcW w:w="0" w:type="auto"/>
          </w:tcPr>
          <w:p w14:paraId="22BAC299" w14:textId="3F44C6DF" w:rsidR="003A356C" w:rsidRPr="001A5C5E" w:rsidRDefault="003A356C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521CF118" w14:textId="07279C86" w:rsidR="003A356C" w:rsidRPr="001A5C5E" w:rsidRDefault="003A356C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3 (100%)</w:t>
            </w:r>
          </w:p>
        </w:tc>
        <w:tc>
          <w:tcPr>
            <w:tcW w:w="0" w:type="auto"/>
          </w:tcPr>
          <w:p w14:paraId="71C82E89" w14:textId="347A0957" w:rsidR="003A356C" w:rsidRPr="001A5C5E" w:rsidRDefault="003A356C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33 (100%)</w:t>
            </w:r>
          </w:p>
        </w:tc>
        <w:tc>
          <w:tcPr>
            <w:tcW w:w="0" w:type="auto"/>
          </w:tcPr>
          <w:p w14:paraId="4E99F29E" w14:textId="569A1A50" w:rsidR="003A356C" w:rsidRPr="001A5C5E" w:rsidRDefault="00F21B45" w:rsidP="00604377">
            <w:pPr>
              <w:rPr>
                <w:sz w:val="20"/>
                <w:szCs w:val="20"/>
              </w:rPr>
            </w:pPr>
            <w:r w:rsidRPr="001A5C5E">
              <w:rPr>
                <w:sz w:val="20"/>
                <w:szCs w:val="20"/>
              </w:rPr>
              <w:t>N/C</w:t>
            </w:r>
          </w:p>
        </w:tc>
        <w:tc>
          <w:tcPr>
            <w:tcW w:w="0" w:type="auto"/>
          </w:tcPr>
          <w:p w14:paraId="49F09E5C" w14:textId="59D15440" w:rsidR="003A356C" w:rsidRPr="001A5C5E" w:rsidRDefault="003A356C" w:rsidP="006043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68928" w14:textId="77777777" w:rsidR="003A356C" w:rsidRPr="001A5C5E" w:rsidRDefault="003A356C" w:rsidP="006043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FB24C3" w14:textId="77777777" w:rsidR="003A356C" w:rsidRPr="001A5C5E" w:rsidRDefault="003A356C" w:rsidP="00604377">
            <w:pPr>
              <w:rPr>
                <w:sz w:val="20"/>
                <w:szCs w:val="20"/>
              </w:rPr>
            </w:pPr>
          </w:p>
        </w:tc>
      </w:tr>
    </w:tbl>
    <w:p w14:paraId="2A6013C6" w14:textId="08D91AF8" w:rsidR="00B80E2D" w:rsidRDefault="001A5C5E">
      <w:pPr>
        <w:rPr>
          <w:sz w:val="20"/>
          <w:szCs w:val="20"/>
        </w:rPr>
      </w:pPr>
      <w:proofErr w:type="spellStart"/>
      <w:r w:rsidRPr="002F77C1">
        <w:rPr>
          <w:sz w:val="20"/>
          <w:szCs w:val="20"/>
          <w:vertAlign w:val="superscript"/>
        </w:rPr>
        <w:t>a</w:t>
      </w:r>
      <w:r w:rsidR="000D4920">
        <w:rPr>
          <w:sz w:val="20"/>
          <w:szCs w:val="20"/>
        </w:rPr>
        <w:t>each</w:t>
      </w:r>
      <w:proofErr w:type="spellEnd"/>
      <w:r w:rsidR="000D4920">
        <w:rPr>
          <w:sz w:val="20"/>
          <w:szCs w:val="20"/>
        </w:rPr>
        <w:t xml:space="preserve"> had comorbid anxiety disorder (</w:t>
      </w:r>
      <w:r w:rsidR="00557E60">
        <w:rPr>
          <w:sz w:val="20"/>
          <w:szCs w:val="20"/>
        </w:rPr>
        <w:t xml:space="preserve">i.e. </w:t>
      </w:r>
      <w:r w:rsidR="000D4920">
        <w:rPr>
          <w:sz w:val="20"/>
          <w:szCs w:val="20"/>
        </w:rPr>
        <w:t xml:space="preserve">generalized anxiety disorder, panic disorder or social anxiety disorder). </w:t>
      </w:r>
      <w:r w:rsidRPr="002F77C1">
        <w:rPr>
          <w:sz w:val="20"/>
          <w:szCs w:val="20"/>
        </w:rPr>
        <w:t xml:space="preserve"> </w:t>
      </w:r>
    </w:p>
    <w:p w14:paraId="1623663A" w14:textId="6024A0ED" w:rsidR="00362156" w:rsidRPr="002F77C1" w:rsidRDefault="00362156">
      <w:pPr>
        <w:rPr>
          <w:sz w:val="20"/>
          <w:szCs w:val="20"/>
        </w:rPr>
      </w:pPr>
      <w:r>
        <w:rPr>
          <w:sz w:val="20"/>
          <w:szCs w:val="20"/>
        </w:rPr>
        <w:t>N/C= Not collected</w:t>
      </w:r>
    </w:p>
    <w:sectPr w:rsidR="00362156" w:rsidRPr="002F77C1" w:rsidSect="00072E7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24233"/>
    <w:multiLevelType w:val="hybridMultilevel"/>
    <w:tmpl w:val="C2246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F6C32"/>
    <w:multiLevelType w:val="hybridMultilevel"/>
    <w:tmpl w:val="32160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E4013A"/>
    <w:multiLevelType w:val="hybridMultilevel"/>
    <w:tmpl w:val="7E54D49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3422B5"/>
    <w:multiLevelType w:val="hybridMultilevel"/>
    <w:tmpl w:val="764CE138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D3002E"/>
    <w:multiLevelType w:val="hybridMultilevel"/>
    <w:tmpl w:val="061E1CC0"/>
    <w:lvl w:ilvl="0" w:tplc="04090001">
      <w:start w:val="1"/>
      <w:numFmt w:val="bullet"/>
      <w:lvlText w:val=""/>
      <w:lvlJc w:val="left"/>
      <w:pPr>
        <w:ind w:left="6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6" w:hanging="360"/>
      </w:pPr>
      <w:rPr>
        <w:rFonts w:ascii="Wingdings" w:hAnsi="Wingdings" w:hint="default"/>
      </w:rPr>
    </w:lvl>
  </w:abstractNum>
  <w:abstractNum w:abstractNumId="5" w15:restartNumberingAfterBreak="0">
    <w:nsid w:val="186C25DC"/>
    <w:multiLevelType w:val="hybridMultilevel"/>
    <w:tmpl w:val="6302C0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9D6207"/>
    <w:multiLevelType w:val="hybridMultilevel"/>
    <w:tmpl w:val="D1D21652"/>
    <w:lvl w:ilvl="0" w:tplc="04090001">
      <w:start w:val="1"/>
      <w:numFmt w:val="bullet"/>
      <w:lvlText w:val=""/>
      <w:lvlJc w:val="left"/>
      <w:pPr>
        <w:ind w:left="3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12" w:hanging="360"/>
      </w:pPr>
      <w:rPr>
        <w:rFonts w:ascii="Wingdings" w:hAnsi="Wingdings" w:hint="default"/>
      </w:rPr>
    </w:lvl>
  </w:abstractNum>
  <w:abstractNum w:abstractNumId="7" w15:restartNumberingAfterBreak="0">
    <w:nsid w:val="199F1669"/>
    <w:multiLevelType w:val="hybridMultilevel"/>
    <w:tmpl w:val="FDAEB0E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8D7DB7"/>
    <w:multiLevelType w:val="hybridMultilevel"/>
    <w:tmpl w:val="41CA3AE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9E7DA6"/>
    <w:multiLevelType w:val="hybridMultilevel"/>
    <w:tmpl w:val="4560BF38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684A7E"/>
    <w:multiLevelType w:val="hybridMultilevel"/>
    <w:tmpl w:val="3528B2C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430452"/>
    <w:multiLevelType w:val="hybridMultilevel"/>
    <w:tmpl w:val="DA604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4F4682"/>
    <w:multiLevelType w:val="hybridMultilevel"/>
    <w:tmpl w:val="48427EA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BE30C4"/>
    <w:multiLevelType w:val="hybridMultilevel"/>
    <w:tmpl w:val="2C02BBF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A05A0C"/>
    <w:multiLevelType w:val="hybridMultilevel"/>
    <w:tmpl w:val="AB06B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EA7451"/>
    <w:multiLevelType w:val="hybridMultilevel"/>
    <w:tmpl w:val="3ED86B64"/>
    <w:lvl w:ilvl="0" w:tplc="04090001">
      <w:start w:val="1"/>
      <w:numFmt w:val="bullet"/>
      <w:lvlText w:val=""/>
      <w:lvlJc w:val="left"/>
      <w:pPr>
        <w:ind w:left="6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4" w:hanging="360"/>
      </w:pPr>
      <w:rPr>
        <w:rFonts w:ascii="Wingdings" w:hAnsi="Wingdings" w:hint="default"/>
      </w:rPr>
    </w:lvl>
  </w:abstractNum>
  <w:abstractNum w:abstractNumId="16" w15:restartNumberingAfterBreak="0">
    <w:nsid w:val="375E3D73"/>
    <w:multiLevelType w:val="hybridMultilevel"/>
    <w:tmpl w:val="5A4C9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E62CA4"/>
    <w:multiLevelType w:val="hybridMultilevel"/>
    <w:tmpl w:val="B12A1C0A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35761C"/>
    <w:multiLevelType w:val="hybridMultilevel"/>
    <w:tmpl w:val="21680A9E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4439F"/>
    <w:multiLevelType w:val="hybridMultilevel"/>
    <w:tmpl w:val="B7EEB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8D3A02"/>
    <w:multiLevelType w:val="hybridMultilevel"/>
    <w:tmpl w:val="2226770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AF72D2"/>
    <w:multiLevelType w:val="hybridMultilevel"/>
    <w:tmpl w:val="824AF040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85681"/>
    <w:multiLevelType w:val="hybridMultilevel"/>
    <w:tmpl w:val="7248B164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1388A"/>
    <w:multiLevelType w:val="hybridMultilevel"/>
    <w:tmpl w:val="83700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7D6347"/>
    <w:multiLevelType w:val="hybridMultilevel"/>
    <w:tmpl w:val="CDBE7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6972AC"/>
    <w:multiLevelType w:val="hybridMultilevel"/>
    <w:tmpl w:val="176A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ED213A"/>
    <w:multiLevelType w:val="hybridMultilevel"/>
    <w:tmpl w:val="A8263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BF5687"/>
    <w:multiLevelType w:val="hybridMultilevel"/>
    <w:tmpl w:val="5DF63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A85D4D"/>
    <w:multiLevelType w:val="hybridMultilevel"/>
    <w:tmpl w:val="3D02C606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A41D0E"/>
    <w:multiLevelType w:val="hybridMultilevel"/>
    <w:tmpl w:val="40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A6632F"/>
    <w:multiLevelType w:val="hybridMultilevel"/>
    <w:tmpl w:val="9110A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6D0237B"/>
    <w:multiLevelType w:val="hybridMultilevel"/>
    <w:tmpl w:val="CADE218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2B39B8"/>
    <w:multiLevelType w:val="hybridMultilevel"/>
    <w:tmpl w:val="3502FDBC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D364B2"/>
    <w:multiLevelType w:val="hybridMultilevel"/>
    <w:tmpl w:val="B4D03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1E1EB8"/>
    <w:multiLevelType w:val="hybridMultilevel"/>
    <w:tmpl w:val="40DE06AA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DA2319"/>
    <w:multiLevelType w:val="hybridMultilevel"/>
    <w:tmpl w:val="6382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5C31FE"/>
    <w:multiLevelType w:val="hybridMultilevel"/>
    <w:tmpl w:val="3E966442"/>
    <w:lvl w:ilvl="0" w:tplc="E6840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9A7B75"/>
    <w:multiLevelType w:val="hybridMultilevel"/>
    <w:tmpl w:val="2A76713C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38" w15:restartNumberingAfterBreak="0">
    <w:nsid w:val="75BA292C"/>
    <w:multiLevelType w:val="hybridMultilevel"/>
    <w:tmpl w:val="6378624A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01432B"/>
    <w:multiLevelType w:val="hybridMultilevel"/>
    <w:tmpl w:val="4828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A6396B"/>
    <w:multiLevelType w:val="hybridMultilevel"/>
    <w:tmpl w:val="02585610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725E67"/>
    <w:multiLevelType w:val="hybridMultilevel"/>
    <w:tmpl w:val="D30298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D36B92"/>
    <w:multiLevelType w:val="hybridMultilevel"/>
    <w:tmpl w:val="274AC37E"/>
    <w:lvl w:ilvl="0" w:tplc="E6840754">
      <w:numFmt w:val="bullet"/>
      <w:lvlText w:val="-"/>
      <w:lvlJc w:val="left"/>
      <w:pPr>
        <w:ind w:left="77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3" w15:restartNumberingAfterBreak="0">
    <w:nsid w:val="79F759F0"/>
    <w:multiLevelType w:val="hybridMultilevel"/>
    <w:tmpl w:val="3F82C374"/>
    <w:lvl w:ilvl="0" w:tplc="04090001">
      <w:start w:val="1"/>
      <w:numFmt w:val="bullet"/>
      <w:lvlText w:val=""/>
      <w:lvlJc w:val="left"/>
      <w:pPr>
        <w:ind w:left="64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2" w:hanging="360"/>
      </w:pPr>
      <w:rPr>
        <w:rFonts w:ascii="Wingdings" w:hAnsi="Wingdings" w:hint="default"/>
      </w:rPr>
    </w:lvl>
  </w:abstractNum>
  <w:abstractNum w:abstractNumId="44" w15:restartNumberingAfterBreak="0">
    <w:nsid w:val="7F7F04D5"/>
    <w:multiLevelType w:val="hybridMultilevel"/>
    <w:tmpl w:val="33883E74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22"/>
  </w:num>
  <w:num w:numId="3">
    <w:abstractNumId w:val="10"/>
  </w:num>
  <w:num w:numId="4">
    <w:abstractNumId w:val="8"/>
  </w:num>
  <w:num w:numId="5">
    <w:abstractNumId w:val="2"/>
  </w:num>
  <w:num w:numId="6">
    <w:abstractNumId w:val="21"/>
  </w:num>
  <w:num w:numId="7">
    <w:abstractNumId w:val="32"/>
  </w:num>
  <w:num w:numId="8">
    <w:abstractNumId w:val="42"/>
  </w:num>
  <w:num w:numId="9">
    <w:abstractNumId w:val="3"/>
  </w:num>
  <w:num w:numId="10">
    <w:abstractNumId w:val="13"/>
  </w:num>
  <w:num w:numId="11">
    <w:abstractNumId w:val="36"/>
  </w:num>
  <w:num w:numId="12">
    <w:abstractNumId w:val="31"/>
  </w:num>
  <w:num w:numId="13">
    <w:abstractNumId w:val="34"/>
  </w:num>
  <w:num w:numId="14">
    <w:abstractNumId w:val="28"/>
  </w:num>
  <w:num w:numId="15">
    <w:abstractNumId w:val="20"/>
  </w:num>
  <w:num w:numId="16">
    <w:abstractNumId w:val="39"/>
  </w:num>
  <w:num w:numId="17">
    <w:abstractNumId w:val="27"/>
  </w:num>
  <w:num w:numId="18">
    <w:abstractNumId w:val="30"/>
  </w:num>
  <w:num w:numId="19">
    <w:abstractNumId w:val="15"/>
  </w:num>
  <w:num w:numId="20">
    <w:abstractNumId w:val="23"/>
  </w:num>
  <w:num w:numId="21">
    <w:abstractNumId w:val="1"/>
  </w:num>
  <w:num w:numId="22">
    <w:abstractNumId w:val="24"/>
  </w:num>
  <w:num w:numId="23">
    <w:abstractNumId w:val="11"/>
  </w:num>
  <w:num w:numId="24">
    <w:abstractNumId w:val="33"/>
  </w:num>
  <w:num w:numId="25">
    <w:abstractNumId w:val="29"/>
  </w:num>
  <w:num w:numId="26">
    <w:abstractNumId w:val="4"/>
  </w:num>
  <w:num w:numId="27">
    <w:abstractNumId w:val="43"/>
  </w:num>
  <w:num w:numId="28">
    <w:abstractNumId w:val="19"/>
  </w:num>
  <w:num w:numId="29">
    <w:abstractNumId w:val="41"/>
  </w:num>
  <w:num w:numId="30">
    <w:abstractNumId w:val="16"/>
  </w:num>
  <w:num w:numId="31">
    <w:abstractNumId w:val="26"/>
  </w:num>
  <w:num w:numId="32">
    <w:abstractNumId w:val="35"/>
  </w:num>
  <w:num w:numId="33">
    <w:abstractNumId w:val="0"/>
  </w:num>
  <w:num w:numId="34">
    <w:abstractNumId w:val="5"/>
  </w:num>
  <w:num w:numId="35">
    <w:abstractNumId w:val="14"/>
  </w:num>
  <w:num w:numId="36">
    <w:abstractNumId w:val="37"/>
  </w:num>
  <w:num w:numId="37">
    <w:abstractNumId w:val="38"/>
  </w:num>
  <w:num w:numId="38">
    <w:abstractNumId w:val="7"/>
  </w:num>
  <w:num w:numId="39">
    <w:abstractNumId w:val="12"/>
  </w:num>
  <w:num w:numId="40">
    <w:abstractNumId w:val="40"/>
  </w:num>
  <w:num w:numId="41">
    <w:abstractNumId w:val="9"/>
  </w:num>
  <w:num w:numId="42">
    <w:abstractNumId w:val="17"/>
  </w:num>
  <w:num w:numId="43">
    <w:abstractNumId w:val="44"/>
  </w:num>
  <w:num w:numId="44">
    <w:abstractNumId w:val="25"/>
  </w:num>
  <w:num w:numId="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38F"/>
    <w:rsid w:val="00001225"/>
    <w:rsid w:val="00026BBE"/>
    <w:rsid w:val="00072E7A"/>
    <w:rsid w:val="000D4920"/>
    <w:rsid w:val="001A5C5E"/>
    <w:rsid w:val="001C4619"/>
    <w:rsid w:val="002C138F"/>
    <w:rsid w:val="002C68E6"/>
    <w:rsid w:val="002F77C1"/>
    <w:rsid w:val="00362156"/>
    <w:rsid w:val="00365830"/>
    <w:rsid w:val="003A356C"/>
    <w:rsid w:val="003F4A6E"/>
    <w:rsid w:val="00487DC7"/>
    <w:rsid w:val="00495614"/>
    <w:rsid w:val="004E2B49"/>
    <w:rsid w:val="00557E60"/>
    <w:rsid w:val="00560A9C"/>
    <w:rsid w:val="00586CBD"/>
    <w:rsid w:val="005C6E17"/>
    <w:rsid w:val="005E05D5"/>
    <w:rsid w:val="005E2744"/>
    <w:rsid w:val="00604377"/>
    <w:rsid w:val="00673DDC"/>
    <w:rsid w:val="00687833"/>
    <w:rsid w:val="006D1BD8"/>
    <w:rsid w:val="006E178A"/>
    <w:rsid w:val="00770DD3"/>
    <w:rsid w:val="00796C19"/>
    <w:rsid w:val="007C672D"/>
    <w:rsid w:val="00812092"/>
    <w:rsid w:val="00814188"/>
    <w:rsid w:val="00821B89"/>
    <w:rsid w:val="0087060F"/>
    <w:rsid w:val="008E0795"/>
    <w:rsid w:val="009A5906"/>
    <w:rsid w:val="009D2ACC"/>
    <w:rsid w:val="00A04D81"/>
    <w:rsid w:val="00B03B3F"/>
    <w:rsid w:val="00B2578D"/>
    <w:rsid w:val="00B80E2D"/>
    <w:rsid w:val="00BC1D64"/>
    <w:rsid w:val="00BF59F6"/>
    <w:rsid w:val="00C3407E"/>
    <w:rsid w:val="00C40C95"/>
    <w:rsid w:val="00C52C66"/>
    <w:rsid w:val="00C7217D"/>
    <w:rsid w:val="00C7451B"/>
    <w:rsid w:val="00C83B3E"/>
    <w:rsid w:val="00CB572F"/>
    <w:rsid w:val="00D8172E"/>
    <w:rsid w:val="00E00E1B"/>
    <w:rsid w:val="00F21B45"/>
    <w:rsid w:val="00F75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B97F"/>
  <w15:chartTrackingRefBased/>
  <w15:docId w15:val="{29FC2F6B-4158-9444-8CB6-48FC9ED1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B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57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5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72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012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541</Characters>
  <Application>Microsoft Office Word</Application>
  <DocSecurity>0</DocSecurity>
  <Lines>220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ourtney</dc:creator>
  <cp:keywords/>
  <dc:description/>
  <cp:lastModifiedBy>Darren Courtney</cp:lastModifiedBy>
  <cp:revision>3</cp:revision>
  <dcterms:created xsi:type="dcterms:W3CDTF">2021-12-10T17:12:00Z</dcterms:created>
  <dcterms:modified xsi:type="dcterms:W3CDTF">2021-12-10T17:40:00Z</dcterms:modified>
</cp:coreProperties>
</file>